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CFA10" w14:textId="4D21DC4D" w:rsidR="00AC60F6" w:rsidRDefault="00AC60F6" w:rsidP="00AC60F6">
      <w:pPr>
        <w:spacing w:line="480" w:lineRule="auto"/>
        <w:jc w:val="center"/>
        <w:rPr>
          <w:b/>
          <w:bCs/>
        </w:rPr>
      </w:pPr>
      <w:r>
        <w:rPr>
          <w:b/>
          <w:bCs/>
        </w:rPr>
        <w:t>SUPPLEMENTAL MATERIAL</w:t>
      </w:r>
    </w:p>
    <w:p w14:paraId="00E5FAE3" w14:textId="77777777" w:rsidR="00AC60F6" w:rsidRDefault="00AC60F6" w:rsidP="00FF7860">
      <w:pPr>
        <w:spacing w:line="480" w:lineRule="auto"/>
        <w:rPr>
          <w:b/>
          <w:bCs/>
        </w:rPr>
      </w:pPr>
    </w:p>
    <w:p w14:paraId="4370354F" w14:textId="15A1F2A2" w:rsidR="00E76603" w:rsidRDefault="00D42C1C" w:rsidP="00FF7860">
      <w:pPr>
        <w:spacing w:line="480" w:lineRule="auto"/>
        <w:rPr>
          <w:b/>
          <w:bCs/>
        </w:rPr>
      </w:pPr>
      <w:r w:rsidRPr="00D42C1C">
        <w:rPr>
          <w:b/>
          <w:bCs/>
        </w:rPr>
        <w:t xml:space="preserve">Supplemental Table 1: </w:t>
      </w:r>
      <w:r w:rsidR="000944E6" w:rsidRPr="000944E6">
        <w:t>Portability Analysis for J8</w:t>
      </w:r>
      <w:r w:rsidR="002B4E34">
        <w:t xml:space="preserve"> images</w:t>
      </w:r>
      <w:r w:rsidR="000944E6" w:rsidRPr="000944E6">
        <w:t xml:space="preserve"> </w:t>
      </w:r>
      <w:r w:rsidR="000944E6">
        <w:t xml:space="preserve">(Comparison of models retained with </w:t>
      </w:r>
      <w:r w:rsidR="00310FD6">
        <w:t>different-sized</w:t>
      </w:r>
      <w:r w:rsidR="000944E6">
        <w:t xml:space="preserve"> Zambia data)</w:t>
      </w:r>
    </w:p>
    <w:p w14:paraId="583DE461" w14:textId="3DD74FC7" w:rsidR="00D42C1C" w:rsidRDefault="00D42C1C" w:rsidP="00FF7860">
      <w:pPr>
        <w:spacing w:line="480" w:lineRule="auto"/>
        <w:rPr>
          <w:b/>
          <w:bCs/>
        </w:rPr>
      </w:pPr>
    </w:p>
    <w:tbl>
      <w:tblPr>
        <w:tblW w:w="1426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0"/>
        <w:gridCol w:w="1697"/>
        <w:gridCol w:w="943"/>
        <w:gridCol w:w="857"/>
        <w:gridCol w:w="671"/>
        <w:gridCol w:w="942"/>
        <w:gridCol w:w="790"/>
        <w:gridCol w:w="671"/>
        <w:gridCol w:w="790"/>
        <w:gridCol w:w="790"/>
        <w:gridCol w:w="671"/>
        <w:gridCol w:w="790"/>
        <w:gridCol w:w="790"/>
        <w:gridCol w:w="671"/>
        <w:gridCol w:w="790"/>
        <w:gridCol w:w="790"/>
        <w:gridCol w:w="671"/>
      </w:tblGrid>
      <w:tr w:rsidR="008902C2" w:rsidRPr="00286A07" w14:paraId="1671CE08" w14:textId="02C692AC" w:rsidTr="00DA54E5">
        <w:trPr>
          <w:trHeight w:val="30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49623AE" w14:textId="081C4FA0" w:rsidR="008902C2" w:rsidRPr="00286A07" w:rsidRDefault="008902C2" w:rsidP="005D005F">
            <w:pPr>
              <w:rPr>
                <w:sz w:val="21"/>
                <w:szCs w:val="21"/>
              </w:rPr>
            </w:pP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0EE382DC" w14:textId="412767CB" w:rsidR="008902C2" w:rsidRPr="00286A07" w:rsidRDefault="008902C2" w:rsidP="005D005F">
            <w:pPr>
              <w:rPr>
                <w:sz w:val="21"/>
                <w:szCs w:val="21"/>
              </w:rPr>
            </w:pPr>
          </w:p>
        </w:tc>
        <w:tc>
          <w:tcPr>
            <w:tcW w:w="11627" w:type="dxa"/>
            <w:gridSpan w:val="15"/>
            <w:shd w:val="clear" w:color="auto" w:fill="auto"/>
            <w:noWrap/>
            <w:vAlign w:val="bottom"/>
            <w:hideMark/>
          </w:tcPr>
          <w:p w14:paraId="6987B684" w14:textId="75E8E5D8" w:rsidR="008902C2" w:rsidRPr="00286A07" w:rsidRDefault="008902C2" w:rsidP="005D00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86A07">
              <w:rPr>
                <w:b/>
                <w:bCs/>
                <w:color w:val="000000"/>
                <w:sz w:val="21"/>
                <w:szCs w:val="21"/>
              </w:rPr>
              <w:t xml:space="preserve">Size of </w:t>
            </w:r>
            <w:r w:rsidR="002B4E34">
              <w:rPr>
                <w:b/>
                <w:bCs/>
                <w:color w:val="000000"/>
                <w:sz w:val="21"/>
                <w:szCs w:val="21"/>
              </w:rPr>
              <w:t>re</w:t>
            </w:r>
            <w:r w:rsidRPr="00286A07">
              <w:rPr>
                <w:b/>
                <w:bCs/>
                <w:color w:val="000000"/>
                <w:sz w:val="21"/>
                <w:szCs w:val="21"/>
              </w:rPr>
              <w:t>training/validation sets</w:t>
            </w:r>
          </w:p>
        </w:tc>
      </w:tr>
      <w:tr w:rsidR="008902C2" w:rsidRPr="00286A07" w14:paraId="13A44521" w14:textId="31F0E8E8" w:rsidTr="00DA54E5">
        <w:trPr>
          <w:trHeight w:val="30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6F9C7D9" w14:textId="16F58610" w:rsidR="008902C2" w:rsidRPr="00286A07" w:rsidRDefault="008902C2" w:rsidP="005D00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5774997C" w14:textId="6424C26B" w:rsidR="008902C2" w:rsidRPr="00286A07" w:rsidRDefault="008902C2" w:rsidP="005D005F">
            <w:pPr>
              <w:rPr>
                <w:sz w:val="21"/>
                <w:szCs w:val="21"/>
              </w:rPr>
            </w:pPr>
          </w:p>
        </w:tc>
        <w:tc>
          <w:tcPr>
            <w:tcW w:w="2471" w:type="dxa"/>
            <w:gridSpan w:val="3"/>
            <w:shd w:val="clear" w:color="auto" w:fill="auto"/>
            <w:noWrap/>
            <w:vAlign w:val="center"/>
            <w:hideMark/>
          </w:tcPr>
          <w:p w14:paraId="1E25415D" w14:textId="439E3D61" w:rsidR="008902C2" w:rsidRPr="00286A07" w:rsidRDefault="008902C2" w:rsidP="008902C2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86A07">
              <w:rPr>
                <w:b/>
                <w:bCs/>
                <w:color w:val="000000"/>
                <w:sz w:val="21"/>
                <w:szCs w:val="21"/>
              </w:rPr>
              <w:t>0/0</w:t>
            </w:r>
          </w:p>
        </w:tc>
        <w:tc>
          <w:tcPr>
            <w:tcW w:w="2403" w:type="dxa"/>
            <w:gridSpan w:val="3"/>
            <w:shd w:val="clear" w:color="auto" w:fill="auto"/>
            <w:vAlign w:val="center"/>
          </w:tcPr>
          <w:p w14:paraId="5001AB25" w14:textId="727A273F" w:rsidR="008902C2" w:rsidRPr="00286A07" w:rsidRDefault="008902C2" w:rsidP="005D00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86A07">
              <w:rPr>
                <w:b/>
                <w:bCs/>
                <w:color w:val="000000"/>
                <w:sz w:val="21"/>
                <w:szCs w:val="21"/>
              </w:rPr>
              <w:t>17/3</w:t>
            </w:r>
          </w:p>
        </w:tc>
        <w:tc>
          <w:tcPr>
            <w:tcW w:w="2251" w:type="dxa"/>
            <w:gridSpan w:val="3"/>
            <w:shd w:val="clear" w:color="auto" w:fill="auto"/>
            <w:vAlign w:val="center"/>
          </w:tcPr>
          <w:p w14:paraId="6372C68A" w14:textId="6C7260FC" w:rsidR="008902C2" w:rsidRPr="00286A07" w:rsidRDefault="008902C2" w:rsidP="005D00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86A07">
              <w:rPr>
                <w:b/>
                <w:bCs/>
                <w:color w:val="000000"/>
                <w:sz w:val="21"/>
                <w:szCs w:val="21"/>
              </w:rPr>
              <w:t>35/5</w:t>
            </w:r>
          </w:p>
        </w:tc>
        <w:tc>
          <w:tcPr>
            <w:tcW w:w="2251" w:type="dxa"/>
            <w:gridSpan w:val="3"/>
            <w:shd w:val="clear" w:color="auto" w:fill="auto"/>
            <w:vAlign w:val="center"/>
          </w:tcPr>
          <w:p w14:paraId="12000DB8" w14:textId="3AEF3D4C" w:rsidR="008902C2" w:rsidRPr="00286A07" w:rsidRDefault="008902C2" w:rsidP="005D00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86A07">
              <w:rPr>
                <w:b/>
                <w:bCs/>
                <w:color w:val="000000"/>
                <w:sz w:val="21"/>
                <w:szCs w:val="21"/>
              </w:rPr>
              <w:t>52/8</w:t>
            </w:r>
          </w:p>
        </w:tc>
        <w:tc>
          <w:tcPr>
            <w:tcW w:w="2251" w:type="dxa"/>
            <w:gridSpan w:val="3"/>
            <w:shd w:val="clear" w:color="auto" w:fill="auto"/>
            <w:vAlign w:val="center"/>
          </w:tcPr>
          <w:p w14:paraId="5CED38AE" w14:textId="711446E6" w:rsidR="008902C2" w:rsidRPr="00286A07" w:rsidRDefault="008902C2" w:rsidP="005D005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86A07">
              <w:rPr>
                <w:b/>
                <w:bCs/>
                <w:color w:val="000000"/>
                <w:sz w:val="21"/>
                <w:szCs w:val="21"/>
              </w:rPr>
              <w:t>70/10</w:t>
            </w:r>
          </w:p>
        </w:tc>
      </w:tr>
      <w:tr w:rsidR="00D42C1C" w:rsidRPr="00286A07" w14:paraId="3D60FC31" w14:textId="5F69F7F1" w:rsidTr="00DA54E5">
        <w:trPr>
          <w:trHeight w:val="318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CC2C6F9" w14:textId="32E76B79" w:rsidR="00D42C1C" w:rsidRPr="00286A07" w:rsidRDefault="00D42C1C" w:rsidP="008902C2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86A07">
              <w:rPr>
                <w:b/>
                <w:bCs/>
                <w:color w:val="000000"/>
                <w:sz w:val="21"/>
                <w:szCs w:val="21"/>
              </w:rPr>
              <w:t>Camera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17580D0F" w14:textId="58D16B6B" w:rsidR="00D42C1C" w:rsidRPr="00286A07" w:rsidRDefault="00D42C1C" w:rsidP="008902C2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86A07">
              <w:rPr>
                <w:b/>
                <w:bCs/>
                <w:color w:val="000000"/>
                <w:sz w:val="21"/>
                <w:szCs w:val="21"/>
              </w:rPr>
              <w:t>Cut Point</w:t>
            </w:r>
            <w:r w:rsidR="008902C2" w:rsidRPr="00286A07">
              <w:rPr>
                <w:b/>
                <w:bCs/>
                <w:color w:val="000000"/>
                <w:sz w:val="21"/>
                <w:szCs w:val="21"/>
              </w:rPr>
              <w:t xml:space="preserve"> for Case Status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27F9C0AF" w14:textId="6B0B9B62" w:rsidR="00D42C1C" w:rsidRPr="00286A07" w:rsidRDefault="00D42C1C" w:rsidP="008902C2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86A07">
              <w:rPr>
                <w:b/>
                <w:bCs/>
                <w:color w:val="000000"/>
                <w:sz w:val="21"/>
                <w:szCs w:val="21"/>
              </w:rPr>
              <w:t>Sens.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361B0F3" w14:textId="4FB219C2" w:rsidR="00D42C1C" w:rsidRPr="00286A07" w:rsidRDefault="00D42C1C" w:rsidP="008902C2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86A07">
              <w:rPr>
                <w:b/>
                <w:bCs/>
                <w:color w:val="000000"/>
                <w:sz w:val="21"/>
                <w:szCs w:val="21"/>
              </w:rPr>
              <w:t>Spec.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45CE16AB" w14:textId="6AE2585C" w:rsidR="00D42C1C" w:rsidRPr="00286A07" w:rsidRDefault="00D42C1C" w:rsidP="008902C2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86A07">
              <w:rPr>
                <w:b/>
                <w:bCs/>
                <w:color w:val="000000"/>
                <w:sz w:val="21"/>
                <w:szCs w:val="21"/>
              </w:rPr>
              <w:t>AUC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0E488766" w14:textId="1A2BC27B" w:rsidR="00D42C1C" w:rsidRPr="00286A07" w:rsidRDefault="00D42C1C" w:rsidP="008902C2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86A07">
              <w:rPr>
                <w:b/>
                <w:bCs/>
                <w:color w:val="000000"/>
                <w:sz w:val="21"/>
                <w:szCs w:val="21"/>
              </w:rPr>
              <w:t>Sens.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F7F0F67" w14:textId="2F8A6578" w:rsidR="00D42C1C" w:rsidRPr="00286A07" w:rsidRDefault="00D42C1C" w:rsidP="008902C2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86A07">
              <w:rPr>
                <w:b/>
                <w:bCs/>
                <w:color w:val="000000"/>
                <w:sz w:val="21"/>
                <w:szCs w:val="21"/>
              </w:rPr>
              <w:t>Spec.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187E9080" w14:textId="631DCE06" w:rsidR="00D42C1C" w:rsidRPr="00286A07" w:rsidRDefault="00D42C1C" w:rsidP="008902C2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86A07">
              <w:rPr>
                <w:b/>
                <w:bCs/>
                <w:color w:val="000000"/>
                <w:sz w:val="21"/>
                <w:szCs w:val="21"/>
              </w:rPr>
              <w:t>AUC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A7A4D2D" w14:textId="7EEC50C7" w:rsidR="00D42C1C" w:rsidRPr="00286A07" w:rsidRDefault="00D42C1C" w:rsidP="008902C2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86A07">
              <w:rPr>
                <w:b/>
                <w:bCs/>
                <w:color w:val="000000"/>
                <w:sz w:val="21"/>
                <w:szCs w:val="21"/>
              </w:rPr>
              <w:t>Sens.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0EF868C" w14:textId="23D0EFBF" w:rsidR="00D42C1C" w:rsidRPr="00286A07" w:rsidRDefault="00D42C1C" w:rsidP="008902C2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86A07">
              <w:rPr>
                <w:b/>
                <w:bCs/>
                <w:color w:val="000000"/>
                <w:sz w:val="21"/>
                <w:szCs w:val="21"/>
              </w:rPr>
              <w:t>Spec.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1009827A" w14:textId="50115076" w:rsidR="00D42C1C" w:rsidRPr="00286A07" w:rsidRDefault="00D42C1C" w:rsidP="008902C2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86A07">
              <w:rPr>
                <w:b/>
                <w:bCs/>
                <w:color w:val="000000"/>
                <w:sz w:val="21"/>
                <w:szCs w:val="21"/>
              </w:rPr>
              <w:t>AUC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7DF3F16" w14:textId="51651CF4" w:rsidR="00D42C1C" w:rsidRPr="00286A07" w:rsidRDefault="00D42C1C" w:rsidP="008902C2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86A07">
              <w:rPr>
                <w:b/>
                <w:bCs/>
                <w:color w:val="000000"/>
                <w:sz w:val="21"/>
                <w:szCs w:val="21"/>
              </w:rPr>
              <w:t>Sens.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A8414BF" w14:textId="45115085" w:rsidR="00D42C1C" w:rsidRPr="00286A07" w:rsidRDefault="00D42C1C" w:rsidP="008902C2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86A07">
              <w:rPr>
                <w:b/>
                <w:bCs/>
                <w:color w:val="000000"/>
                <w:sz w:val="21"/>
                <w:szCs w:val="21"/>
              </w:rPr>
              <w:t>Spec.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281CB07D" w14:textId="036AC9B4" w:rsidR="00D42C1C" w:rsidRPr="00286A07" w:rsidRDefault="00D42C1C" w:rsidP="008902C2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86A07">
              <w:rPr>
                <w:b/>
                <w:bCs/>
                <w:color w:val="000000"/>
                <w:sz w:val="21"/>
                <w:szCs w:val="21"/>
              </w:rPr>
              <w:t>AUC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FAB81BA" w14:textId="57458FDD" w:rsidR="00D42C1C" w:rsidRPr="00286A07" w:rsidRDefault="00D42C1C" w:rsidP="008902C2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86A07">
              <w:rPr>
                <w:b/>
                <w:bCs/>
                <w:color w:val="000000"/>
                <w:sz w:val="21"/>
                <w:szCs w:val="21"/>
              </w:rPr>
              <w:t>Sens.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19CA001" w14:textId="611DC144" w:rsidR="00D42C1C" w:rsidRPr="00286A07" w:rsidRDefault="00D42C1C" w:rsidP="008902C2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86A07">
              <w:rPr>
                <w:b/>
                <w:bCs/>
                <w:color w:val="000000"/>
                <w:sz w:val="21"/>
                <w:szCs w:val="21"/>
              </w:rPr>
              <w:t>Spec.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10B2FB57" w14:textId="17EC4D9B" w:rsidR="00D42C1C" w:rsidRPr="00286A07" w:rsidRDefault="00D42C1C" w:rsidP="008902C2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86A07">
              <w:rPr>
                <w:b/>
                <w:bCs/>
                <w:color w:val="000000"/>
                <w:sz w:val="21"/>
                <w:szCs w:val="21"/>
              </w:rPr>
              <w:t>AUC</w:t>
            </w:r>
          </w:p>
        </w:tc>
      </w:tr>
      <w:tr w:rsidR="008902C2" w:rsidRPr="00286A07" w14:paraId="612A476C" w14:textId="7E0295BA" w:rsidTr="00DA54E5">
        <w:trPr>
          <w:trHeight w:val="305"/>
        </w:trPr>
        <w:tc>
          <w:tcPr>
            <w:tcW w:w="940" w:type="dxa"/>
            <w:vMerge w:val="restart"/>
            <w:shd w:val="clear" w:color="auto" w:fill="auto"/>
            <w:noWrap/>
            <w:vAlign w:val="center"/>
            <w:hideMark/>
          </w:tcPr>
          <w:p w14:paraId="3F0758DB" w14:textId="3150DEA7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J8 image 1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17E89B9C" w14:textId="25253F4C" w:rsidR="008902C2" w:rsidRPr="00286A07" w:rsidRDefault="008902C2" w:rsidP="005D005F">
            <w:pPr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Precancer/cc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51A65F2D" w14:textId="34AAC53F" w:rsidR="008902C2" w:rsidRPr="00286A07" w:rsidRDefault="008902C2" w:rsidP="005D005F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83.9%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69E2154" w14:textId="2859108A" w:rsidR="008902C2" w:rsidRPr="00286A07" w:rsidRDefault="008902C2" w:rsidP="005D005F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39.6%</w:t>
            </w:r>
          </w:p>
        </w:tc>
        <w:tc>
          <w:tcPr>
            <w:tcW w:w="671" w:type="dxa"/>
            <w:vMerge w:val="restart"/>
            <w:shd w:val="clear" w:color="auto" w:fill="auto"/>
            <w:noWrap/>
            <w:vAlign w:val="center"/>
            <w:hideMark/>
          </w:tcPr>
          <w:p w14:paraId="2B718782" w14:textId="4C6A5CAF" w:rsidR="008902C2" w:rsidRPr="00286A07" w:rsidRDefault="008902C2" w:rsidP="005D005F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0.62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3D684099" w14:textId="6FB409FC" w:rsidR="008902C2" w:rsidRPr="00286A07" w:rsidRDefault="008902C2" w:rsidP="005D005F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64.5%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382F42A" w14:textId="5BBA7D6D" w:rsidR="008902C2" w:rsidRPr="00286A07" w:rsidRDefault="008902C2" w:rsidP="005D005F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85.4%</w:t>
            </w:r>
          </w:p>
        </w:tc>
        <w:tc>
          <w:tcPr>
            <w:tcW w:w="671" w:type="dxa"/>
            <w:vMerge w:val="restart"/>
            <w:shd w:val="clear" w:color="auto" w:fill="auto"/>
            <w:noWrap/>
            <w:vAlign w:val="center"/>
            <w:hideMark/>
          </w:tcPr>
          <w:p w14:paraId="31DDCD25" w14:textId="42FED47C" w:rsidR="008902C2" w:rsidRPr="00286A07" w:rsidRDefault="008902C2" w:rsidP="005D005F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0.77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513CEC6" w14:textId="098614A1" w:rsidR="008902C2" w:rsidRPr="00286A07" w:rsidRDefault="008902C2" w:rsidP="005D005F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72.6%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3F03C9A" w14:textId="5463B414" w:rsidR="008902C2" w:rsidRPr="00286A07" w:rsidRDefault="008902C2" w:rsidP="005D005F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81.8%</w:t>
            </w:r>
          </w:p>
        </w:tc>
        <w:tc>
          <w:tcPr>
            <w:tcW w:w="671" w:type="dxa"/>
            <w:vMerge w:val="restart"/>
            <w:shd w:val="clear" w:color="auto" w:fill="auto"/>
            <w:noWrap/>
            <w:vAlign w:val="center"/>
            <w:hideMark/>
          </w:tcPr>
          <w:p w14:paraId="32519C0A" w14:textId="76E127B3" w:rsidR="008902C2" w:rsidRPr="00286A07" w:rsidRDefault="008902C2" w:rsidP="005D005F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0.8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FDBF908" w14:textId="081F1577" w:rsidR="008902C2" w:rsidRPr="00286A07" w:rsidRDefault="008902C2" w:rsidP="005D005F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74.2%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4ED9A19" w14:textId="7B26F89F" w:rsidR="008902C2" w:rsidRPr="00286A07" w:rsidRDefault="008902C2" w:rsidP="005D005F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84.8%</w:t>
            </w:r>
          </w:p>
        </w:tc>
        <w:tc>
          <w:tcPr>
            <w:tcW w:w="671" w:type="dxa"/>
            <w:vMerge w:val="restart"/>
            <w:shd w:val="clear" w:color="auto" w:fill="auto"/>
            <w:noWrap/>
            <w:vAlign w:val="center"/>
            <w:hideMark/>
          </w:tcPr>
          <w:p w14:paraId="1A3D8408" w14:textId="6C8420B0" w:rsidR="008902C2" w:rsidRPr="00286A07" w:rsidRDefault="008902C2" w:rsidP="005D005F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0.84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4FEDD4E" w14:textId="6B5A0C29" w:rsidR="008902C2" w:rsidRPr="00286A07" w:rsidRDefault="008902C2" w:rsidP="005D005F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77.4%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07CCE3C" w14:textId="7D5AF88F" w:rsidR="008902C2" w:rsidRPr="00286A07" w:rsidRDefault="008902C2" w:rsidP="005D005F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86.3%</w:t>
            </w:r>
          </w:p>
        </w:tc>
        <w:tc>
          <w:tcPr>
            <w:tcW w:w="671" w:type="dxa"/>
            <w:vMerge w:val="restart"/>
            <w:shd w:val="clear" w:color="auto" w:fill="auto"/>
            <w:noWrap/>
            <w:vAlign w:val="center"/>
            <w:hideMark/>
          </w:tcPr>
          <w:p w14:paraId="4F007F8E" w14:textId="2DD275EB" w:rsidR="008902C2" w:rsidRPr="00286A07" w:rsidRDefault="008902C2" w:rsidP="005D005F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0.86</w:t>
            </w:r>
          </w:p>
        </w:tc>
      </w:tr>
      <w:tr w:rsidR="008902C2" w:rsidRPr="00286A07" w14:paraId="6BC06590" w14:textId="23264265" w:rsidTr="00DA54E5">
        <w:trPr>
          <w:trHeight w:val="305"/>
        </w:trPr>
        <w:tc>
          <w:tcPr>
            <w:tcW w:w="940" w:type="dxa"/>
            <w:vMerge/>
            <w:shd w:val="clear" w:color="auto" w:fill="auto"/>
            <w:noWrap/>
            <w:vAlign w:val="bottom"/>
            <w:hideMark/>
          </w:tcPr>
          <w:p w14:paraId="3F94174C" w14:textId="44370D36" w:rsidR="008902C2" w:rsidRPr="00286A07" w:rsidRDefault="008902C2" w:rsidP="005D005F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2F4E8B1D" w14:textId="20CF5B05" w:rsidR="008902C2" w:rsidRPr="00286A07" w:rsidRDefault="002B4E34" w:rsidP="005D005F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sym w:font="Symbol" w:char="F0B3"/>
            </w:r>
            <w:r w:rsidR="008902C2" w:rsidRPr="00286A07">
              <w:rPr>
                <w:color w:val="000000"/>
                <w:sz w:val="21"/>
                <w:szCs w:val="21"/>
              </w:rPr>
              <w:t>Indeterminate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733B9C77" w14:textId="2E602E05" w:rsidR="008902C2" w:rsidRPr="00286A07" w:rsidRDefault="008902C2" w:rsidP="005D005F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100.0%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0EE85A1" w14:textId="2F3B893E" w:rsidR="008902C2" w:rsidRPr="00286A07" w:rsidRDefault="008902C2" w:rsidP="005D005F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0.0%</w:t>
            </w:r>
          </w:p>
        </w:tc>
        <w:tc>
          <w:tcPr>
            <w:tcW w:w="671" w:type="dxa"/>
            <w:vMerge/>
            <w:vAlign w:val="center"/>
            <w:hideMark/>
          </w:tcPr>
          <w:p w14:paraId="698949D4" w14:textId="1A0CD7AF" w:rsidR="008902C2" w:rsidRPr="00286A07" w:rsidRDefault="008902C2" w:rsidP="005D005F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52E229C6" w14:textId="16BAD1B3" w:rsidR="008902C2" w:rsidRPr="00286A07" w:rsidRDefault="008902C2" w:rsidP="005D005F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100.0%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9697003" w14:textId="0C9F936A" w:rsidR="008902C2" w:rsidRPr="00286A07" w:rsidRDefault="008902C2" w:rsidP="005D005F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12.0%</w:t>
            </w:r>
          </w:p>
        </w:tc>
        <w:tc>
          <w:tcPr>
            <w:tcW w:w="671" w:type="dxa"/>
            <w:vMerge/>
            <w:vAlign w:val="center"/>
            <w:hideMark/>
          </w:tcPr>
          <w:p w14:paraId="6CFB102F" w14:textId="60E70812" w:rsidR="008902C2" w:rsidRPr="00286A07" w:rsidRDefault="008902C2" w:rsidP="005D005F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6A8C6E5" w14:textId="60B0728D" w:rsidR="008902C2" w:rsidRPr="00286A07" w:rsidRDefault="008902C2" w:rsidP="005D005F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90.3%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3E327B7" w14:textId="3F2EBF0B" w:rsidR="008902C2" w:rsidRPr="00286A07" w:rsidRDefault="008902C2" w:rsidP="005D005F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52.4%</w:t>
            </w:r>
          </w:p>
        </w:tc>
        <w:tc>
          <w:tcPr>
            <w:tcW w:w="671" w:type="dxa"/>
            <w:vMerge/>
            <w:vAlign w:val="center"/>
            <w:hideMark/>
          </w:tcPr>
          <w:p w14:paraId="7C77804D" w14:textId="7F63E887" w:rsidR="008902C2" w:rsidRPr="00286A07" w:rsidRDefault="008902C2" w:rsidP="005D005F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F820E99" w14:textId="424B1496" w:rsidR="008902C2" w:rsidRPr="00286A07" w:rsidRDefault="008902C2" w:rsidP="005D005F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96.8%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B76CA8B" w14:textId="1EA48974" w:rsidR="008902C2" w:rsidRPr="00286A07" w:rsidRDefault="008902C2" w:rsidP="005D005F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45.5%</w:t>
            </w:r>
          </w:p>
        </w:tc>
        <w:tc>
          <w:tcPr>
            <w:tcW w:w="671" w:type="dxa"/>
            <w:vMerge/>
            <w:vAlign w:val="center"/>
            <w:hideMark/>
          </w:tcPr>
          <w:p w14:paraId="6744EA7F" w14:textId="2939FA03" w:rsidR="008902C2" w:rsidRPr="00286A07" w:rsidRDefault="008902C2" w:rsidP="005D005F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9E4E639" w14:textId="19C9291E" w:rsidR="008902C2" w:rsidRPr="00286A07" w:rsidRDefault="008902C2" w:rsidP="005D005F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93.5%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D60FB9D" w14:textId="5B85DB4C" w:rsidR="008902C2" w:rsidRPr="00286A07" w:rsidRDefault="008902C2" w:rsidP="005D005F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60.0%</w:t>
            </w:r>
          </w:p>
        </w:tc>
        <w:tc>
          <w:tcPr>
            <w:tcW w:w="671" w:type="dxa"/>
            <w:vMerge/>
            <w:vAlign w:val="center"/>
            <w:hideMark/>
          </w:tcPr>
          <w:p w14:paraId="4CA186E2" w14:textId="393AE314" w:rsidR="008902C2" w:rsidRPr="00286A07" w:rsidRDefault="008902C2" w:rsidP="005D005F">
            <w:pPr>
              <w:rPr>
                <w:color w:val="000000"/>
                <w:sz w:val="21"/>
                <w:szCs w:val="21"/>
              </w:rPr>
            </w:pPr>
          </w:p>
        </w:tc>
      </w:tr>
      <w:tr w:rsidR="008902C2" w:rsidRPr="00286A07" w14:paraId="69A1CBA5" w14:textId="5316AB06" w:rsidTr="00DA54E5">
        <w:trPr>
          <w:trHeight w:val="305"/>
        </w:trPr>
        <w:tc>
          <w:tcPr>
            <w:tcW w:w="940" w:type="dxa"/>
            <w:vMerge w:val="restart"/>
            <w:shd w:val="clear" w:color="auto" w:fill="auto"/>
            <w:noWrap/>
            <w:vAlign w:val="center"/>
            <w:hideMark/>
          </w:tcPr>
          <w:p w14:paraId="179672B9" w14:textId="2EDCAF15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J8 image 2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01BBD02B" w14:textId="18BC9D38" w:rsidR="008902C2" w:rsidRPr="00286A07" w:rsidRDefault="008902C2" w:rsidP="008902C2">
            <w:pPr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Precancer/cc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1D2DB480" w14:textId="61D86E9D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93.4%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D7252CA" w14:textId="10B4A868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36.8%</w:t>
            </w:r>
          </w:p>
        </w:tc>
        <w:tc>
          <w:tcPr>
            <w:tcW w:w="671" w:type="dxa"/>
            <w:vMerge w:val="restart"/>
            <w:shd w:val="clear" w:color="auto" w:fill="auto"/>
            <w:noWrap/>
            <w:vAlign w:val="center"/>
            <w:hideMark/>
          </w:tcPr>
          <w:p w14:paraId="25DEFA62" w14:textId="7CB726C9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0.65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763843C3" w14:textId="59E75B79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77.0%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78C7896" w14:textId="5CD6B3FD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84.6%</w:t>
            </w:r>
          </w:p>
        </w:tc>
        <w:tc>
          <w:tcPr>
            <w:tcW w:w="671" w:type="dxa"/>
            <w:vMerge w:val="restart"/>
            <w:shd w:val="clear" w:color="auto" w:fill="auto"/>
            <w:noWrap/>
            <w:vAlign w:val="center"/>
            <w:hideMark/>
          </w:tcPr>
          <w:p w14:paraId="12FB104D" w14:textId="7CE66FA5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0.82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4AD0C79" w14:textId="14EF62D9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82.0%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DC46822" w14:textId="7A0A1388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80.4%</w:t>
            </w:r>
          </w:p>
        </w:tc>
        <w:tc>
          <w:tcPr>
            <w:tcW w:w="671" w:type="dxa"/>
            <w:vMerge w:val="restart"/>
            <w:shd w:val="clear" w:color="auto" w:fill="auto"/>
            <w:noWrap/>
            <w:vAlign w:val="center"/>
            <w:hideMark/>
          </w:tcPr>
          <w:p w14:paraId="32DBA297" w14:textId="59583D51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0.83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EF94436" w14:textId="79B031DA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83.6%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BBA9ECA" w14:textId="6E820ADB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82.5%</w:t>
            </w:r>
          </w:p>
        </w:tc>
        <w:tc>
          <w:tcPr>
            <w:tcW w:w="671" w:type="dxa"/>
            <w:vMerge w:val="restart"/>
            <w:shd w:val="clear" w:color="auto" w:fill="auto"/>
            <w:noWrap/>
            <w:vAlign w:val="center"/>
            <w:hideMark/>
          </w:tcPr>
          <w:p w14:paraId="316A76B0" w14:textId="7E7149B6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0.86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C580677" w14:textId="52C2484C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78.7%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7FCFCD7" w14:textId="3072BE82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85.2%</w:t>
            </w:r>
          </w:p>
        </w:tc>
        <w:tc>
          <w:tcPr>
            <w:tcW w:w="671" w:type="dxa"/>
            <w:vMerge w:val="restart"/>
            <w:shd w:val="clear" w:color="auto" w:fill="auto"/>
            <w:noWrap/>
            <w:vAlign w:val="center"/>
            <w:hideMark/>
          </w:tcPr>
          <w:p w14:paraId="7F7C9660" w14:textId="41A787EF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0.85</w:t>
            </w:r>
          </w:p>
        </w:tc>
      </w:tr>
      <w:tr w:rsidR="008902C2" w:rsidRPr="00286A07" w14:paraId="4CFF0BF5" w14:textId="71F6C9B5" w:rsidTr="00DA54E5">
        <w:trPr>
          <w:trHeight w:val="305"/>
        </w:trPr>
        <w:tc>
          <w:tcPr>
            <w:tcW w:w="940" w:type="dxa"/>
            <w:vMerge/>
            <w:shd w:val="clear" w:color="auto" w:fill="auto"/>
            <w:noWrap/>
            <w:vAlign w:val="bottom"/>
            <w:hideMark/>
          </w:tcPr>
          <w:p w14:paraId="685E9CB7" w14:textId="27ABDECC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10AF10E5" w14:textId="65FE8E16" w:rsidR="008902C2" w:rsidRPr="00286A07" w:rsidRDefault="002B4E34" w:rsidP="008902C2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sym w:font="Symbol" w:char="F0B3"/>
            </w:r>
            <w:r w:rsidR="008902C2" w:rsidRPr="00286A07">
              <w:rPr>
                <w:color w:val="000000"/>
                <w:sz w:val="21"/>
                <w:szCs w:val="21"/>
              </w:rPr>
              <w:t>Indeterminate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2727D0B3" w14:textId="50744FEA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100.0%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D7E1CA6" w14:textId="132FDCEC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0.0%</w:t>
            </w:r>
          </w:p>
        </w:tc>
        <w:tc>
          <w:tcPr>
            <w:tcW w:w="671" w:type="dxa"/>
            <w:vMerge/>
            <w:vAlign w:val="center"/>
            <w:hideMark/>
          </w:tcPr>
          <w:p w14:paraId="2A1DD9EF" w14:textId="2E3AF711" w:rsidR="008902C2" w:rsidRPr="00286A07" w:rsidRDefault="008902C2" w:rsidP="008902C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563E6031" w14:textId="55D24F3D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98.4%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1FD24BF" w14:textId="4C98C587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11.5%</w:t>
            </w:r>
          </w:p>
        </w:tc>
        <w:tc>
          <w:tcPr>
            <w:tcW w:w="671" w:type="dxa"/>
            <w:vMerge/>
            <w:vAlign w:val="center"/>
            <w:hideMark/>
          </w:tcPr>
          <w:p w14:paraId="57779145" w14:textId="1BDE99AC" w:rsidR="008902C2" w:rsidRPr="00286A07" w:rsidRDefault="008902C2" w:rsidP="008902C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10CF4C3" w14:textId="110D2050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91.8%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9169783" w14:textId="13EAAFFE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50.8%</w:t>
            </w:r>
          </w:p>
        </w:tc>
        <w:tc>
          <w:tcPr>
            <w:tcW w:w="671" w:type="dxa"/>
            <w:vMerge/>
            <w:vAlign w:val="center"/>
            <w:hideMark/>
          </w:tcPr>
          <w:p w14:paraId="42BF38AF" w14:textId="2D6E6C54" w:rsidR="008902C2" w:rsidRPr="00286A07" w:rsidRDefault="008902C2" w:rsidP="008902C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CEE5EFA" w14:textId="7FF98A22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98.4%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FBE68A6" w14:textId="4942BA1B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46.7%</w:t>
            </w:r>
          </w:p>
        </w:tc>
        <w:tc>
          <w:tcPr>
            <w:tcW w:w="671" w:type="dxa"/>
            <w:vMerge/>
            <w:vAlign w:val="center"/>
            <w:hideMark/>
          </w:tcPr>
          <w:p w14:paraId="66C17B40" w14:textId="1FEA70FB" w:rsidR="008902C2" w:rsidRPr="00286A07" w:rsidRDefault="008902C2" w:rsidP="008902C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7A22303" w14:textId="2BA13BF1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91.8%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225FEFD" w14:textId="0EB8E762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56.8%</w:t>
            </w:r>
          </w:p>
        </w:tc>
        <w:tc>
          <w:tcPr>
            <w:tcW w:w="671" w:type="dxa"/>
            <w:vMerge/>
            <w:vAlign w:val="center"/>
            <w:hideMark/>
          </w:tcPr>
          <w:p w14:paraId="56B3DBAB" w14:textId="66915F02" w:rsidR="008902C2" w:rsidRPr="00286A07" w:rsidRDefault="008902C2" w:rsidP="008902C2">
            <w:pPr>
              <w:rPr>
                <w:color w:val="000000"/>
                <w:sz w:val="21"/>
                <w:szCs w:val="21"/>
              </w:rPr>
            </w:pPr>
          </w:p>
        </w:tc>
      </w:tr>
      <w:tr w:rsidR="008902C2" w:rsidRPr="00286A07" w14:paraId="376B75B1" w14:textId="33DFF504" w:rsidTr="00DA54E5">
        <w:trPr>
          <w:trHeight w:val="305"/>
        </w:trPr>
        <w:tc>
          <w:tcPr>
            <w:tcW w:w="940" w:type="dxa"/>
            <w:vMerge w:val="restart"/>
            <w:shd w:val="clear" w:color="auto" w:fill="auto"/>
            <w:noWrap/>
            <w:vAlign w:val="center"/>
            <w:hideMark/>
          </w:tcPr>
          <w:p w14:paraId="4C3ABFA6" w14:textId="0FDE2FE5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J8 image 3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04D72098" w14:textId="055D6845" w:rsidR="008902C2" w:rsidRPr="00286A07" w:rsidRDefault="008902C2" w:rsidP="008902C2">
            <w:pPr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Precancer/cc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4C0A202A" w14:textId="236B410A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85.7%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B80C6E5" w14:textId="0A6B77EA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36.7%</w:t>
            </w:r>
          </w:p>
        </w:tc>
        <w:tc>
          <w:tcPr>
            <w:tcW w:w="671" w:type="dxa"/>
            <w:vMerge w:val="restart"/>
            <w:shd w:val="clear" w:color="auto" w:fill="auto"/>
            <w:noWrap/>
            <w:vAlign w:val="center"/>
            <w:hideMark/>
          </w:tcPr>
          <w:p w14:paraId="565B1EA6" w14:textId="5F90D7F1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0.63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00B3AFE2" w14:textId="25A3A2B8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71.4%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86F21F5" w14:textId="3165CB18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85.1%</w:t>
            </w:r>
          </w:p>
        </w:tc>
        <w:tc>
          <w:tcPr>
            <w:tcW w:w="671" w:type="dxa"/>
            <w:vMerge w:val="restart"/>
            <w:shd w:val="clear" w:color="auto" w:fill="auto"/>
            <w:noWrap/>
            <w:vAlign w:val="center"/>
            <w:hideMark/>
          </w:tcPr>
          <w:p w14:paraId="2A7677F7" w14:textId="44BF1909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0.8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DE51A68" w14:textId="4305D7ED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80.4%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932D78A" w14:textId="0470C361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81.2%</w:t>
            </w:r>
          </w:p>
        </w:tc>
        <w:tc>
          <w:tcPr>
            <w:tcW w:w="671" w:type="dxa"/>
            <w:vMerge w:val="restart"/>
            <w:shd w:val="clear" w:color="auto" w:fill="auto"/>
            <w:noWrap/>
            <w:vAlign w:val="center"/>
            <w:hideMark/>
          </w:tcPr>
          <w:p w14:paraId="2E83C3D4" w14:textId="358F8685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0.82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FFC7376" w14:textId="4F94C1DC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71.4%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2E6285E" w14:textId="16EF2B90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84.5%</w:t>
            </w:r>
          </w:p>
        </w:tc>
        <w:tc>
          <w:tcPr>
            <w:tcW w:w="671" w:type="dxa"/>
            <w:vMerge w:val="restart"/>
            <w:shd w:val="clear" w:color="auto" w:fill="auto"/>
            <w:noWrap/>
            <w:vAlign w:val="center"/>
            <w:hideMark/>
          </w:tcPr>
          <w:p w14:paraId="32A78853" w14:textId="3A0EFE42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0.82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0259A63" w14:textId="7A698A5F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78.6%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DA0B7AF" w14:textId="7D3E5E04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85.0%</w:t>
            </w:r>
          </w:p>
        </w:tc>
        <w:tc>
          <w:tcPr>
            <w:tcW w:w="671" w:type="dxa"/>
            <w:vMerge w:val="restart"/>
            <w:shd w:val="clear" w:color="auto" w:fill="auto"/>
            <w:noWrap/>
            <w:vAlign w:val="center"/>
            <w:hideMark/>
          </w:tcPr>
          <w:p w14:paraId="39B387BF" w14:textId="773E80CB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0.85</w:t>
            </w:r>
          </w:p>
        </w:tc>
      </w:tr>
      <w:tr w:rsidR="008902C2" w:rsidRPr="00286A07" w14:paraId="1C01BE15" w14:textId="5ED8C3E1" w:rsidTr="00DA54E5">
        <w:trPr>
          <w:trHeight w:val="305"/>
        </w:trPr>
        <w:tc>
          <w:tcPr>
            <w:tcW w:w="940" w:type="dxa"/>
            <w:vMerge/>
            <w:shd w:val="clear" w:color="auto" w:fill="auto"/>
            <w:noWrap/>
            <w:vAlign w:val="bottom"/>
            <w:hideMark/>
          </w:tcPr>
          <w:p w14:paraId="71C7F19F" w14:textId="31C76B4D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1E8D5966" w14:textId="73F880BB" w:rsidR="008902C2" w:rsidRPr="00286A07" w:rsidRDefault="002B4E34" w:rsidP="008902C2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sym w:font="Symbol" w:char="F0B3"/>
            </w:r>
            <w:r w:rsidR="008902C2" w:rsidRPr="00286A07">
              <w:rPr>
                <w:color w:val="000000"/>
                <w:sz w:val="21"/>
                <w:szCs w:val="21"/>
              </w:rPr>
              <w:t>Indeterminate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2FAB629E" w14:textId="127455BE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98.2%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CF30297" w14:textId="639D37AD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0.0%</w:t>
            </w:r>
          </w:p>
        </w:tc>
        <w:tc>
          <w:tcPr>
            <w:tcW w:w="671" w:type="dxa"/>
            <w:vMerge/>
            <w:vAlign w:val="center"/>
            <w:hideMark/>
          </w:tcPr>
          <w:p w14:paraId="71B747B9" w14:textId="216DC80F" w:rsidR="008902C2" w:rsidRPr="00286A07" w:rsidRDefault="008902C2" w:rsidP="008902C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1F47817D" w14:textId="2CB1B8C5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100.0%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53F66DD" w14:textId="5544C1C0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11.9%</w:t>
            </w:r>
          </w:p>
        </w:tc>
        <w:tc>
          <w:tcPr>
            <w:tcW w:w="671" w:type="dxa"/>
            <w:vMerge/>
            <w:vAlign w:val="center"/>
            <w:hideMark/>
          </w:tcPr>
          <w:p w14:paraId="3C59E694" w14:textId="49C9BBFD" w:rsidR="008902C2" w:rsidRPr="00286A07" w:rsidRDefault="008902C2" w:rsidP="008902C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FEFA1BE" w14:textId="6AEACB4E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89.3%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71CD809" w14:textId="5A414C06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55.4%</w:t>
            </w:r>
          </w:p>
        </w:tc>
        <w:tc>
          <w:tcPr>
            <w:tcW w:w="671" w:type="dxa"/>
            <w:vMerge/>
            <w:vAlign w:val="center"/>
            <w:hideMark/>
          </w:tcPr>
          <w:p w14:paraId="789874DB" w14:textId="160E598D" w:rsidR="008902C2" w:rsidRPr="00286A07" w:rsidRDefault="008902C2" w:rsidP="008902C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BC8007B" w14:textId="4AB1D768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94.6%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2C7192C" w14:textId="0977AE9B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46.9%</w:t>
            </w:r>
          </w:p>
        </w:tc>
        <w:tc>
          <w:tcPr>
            <w:tcW w:w="671" w:type="dxa"/>
            <w:vMerge/>
            <w:vAlign w:val="center"/>
            <w:hideMark/>
          </w:tcPr>
          <w:p w14:paraId="7B1D6015" w14:textId="4F7231B8" w:rsidR="008902C2" w:rsidRPr="00286A07" w:rsidRDefault="008902C2" w:rsidP="008902C2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0FC0130" w14:textId="39FDFA5B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91.1%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EC65625" w14:textId="6F68BF4C" w:rsidR="008902C2" w:rsidRPr="00286A07" w:rsidRDefault="008902C2" w:rsidP="008902C2">
            <w:pPr>
              <w:jc w:val="center"/>
              <w:rPr>
                <w:color w:val="000000"/>
                <w:sz w:val="21"/>
                <w:szCs w:val="21"/>
              </w:rPr>
            </w:pPr>
            <w:r w:rsidRPr="00286A07">
              <w:rPr>
                <w:color w:val="000000"/>
                <w:sz w:val="21"/>
                <w:szCs w:val="21"/>
              </w:rPr>
              <w:t>60.6%</w:t>
            </w:r>
          </w:p>
        </w:tc>
        <w:tc>
          <w:tcPr>
            <w:tcW w:w="671" w:type="dxa"/>
            <w:vMerge/>
            <w:vAlign w:val="center"/>
            <w:hideMark/>
          </w:tcPr>
          <w:p w14:paraId="29E39CC3" w14:textId="207FB894" w:rsidR="008902C2" w:rsidRPr="00286A07" w:rsidRDefault="008902C2" w:rsidP="008902C2">
            <w:pPr>
              <w:rPr>
                <w:color w:val="000000"/>
                <w:sz w:val="21"/>
                <w:szCs w:val="21"/>
              </w:rPr>
            </w:pPr>
          </w:p>
        </w:tc>
      </w:tr>
    </w:tbl>
    <w:p w14:paraId="1A28115F" w14:textId="3CDF7ED5" w:rsidR="00D42C1C" w:rsidRPr="00D42C1C" w:rsidRDefault="00D42C1C" w:rsidP="00E76603">
      <w:pPr>
        <w:rPr>
          <w:b/>
          <w:bCs/>
        </w:rPr>
      </w:pPr>
    </w:p>
    <w:p w14:paraId="55D27E0F" w14:textId="65118107" w:rsidR="00C91278" w:rsidRDefault="00C91278" w:rsidP="00E76603"/>
    <w:p w14:paraId="5B7DB53A" w14:textId="6B8FC69A" w:rsidR="00C91278" w:rsidRDefault="00C91278" w:rsidP="00E76603"/>
    <w:p w14:paraId="42B9DD9C" w14:textId="22E61832" w:rsidR="00E76603" w:rsidRDefault="00E76603" w:rsidP="00E76603"/>
    <w:p w14:paraId="39301E3C" w14:textId="77777777" w:rsidR="00580A22" w:rsidRDefault="00580A22" w:rsidP="00E76603">
      <w:pPr>
        <w:pStyle w:val="Caption"/>
        <w:keepNext/>
        <w:rPr>
          <w:b/>
          <w:bCs/>
          <w:i w:val="0"/>
          <w:iCs w:val="0"/>
          <w:color w:val="000000" w:themeColor="text1"/>
          <w:sz w:val="24"/>
          <w:szCs w:val="24"/>
        </w:rPr>
      </w:pPr>
      <w:bookmarkStart w:id="0" w:name="_Toc111674099"/>
    </w:p>
    <w:p w14:paraId="7D5F39BB" w14:textId="77777777" w:rsidR="00580A22" w:rsidRDefault="00580A22" w:rsidP="00E76603">
      <w:pPr>
        <w:pStyle w:val="Caption"/>
        <w:keepNext/>
        <w:rPr>
          <w:b/>
          <w:bCs/>
          <w:i w:val="0"/>
          <w:iCs w:val="0"/>
          <w:color w:val="000000" w:themeColor="text1"/>
          <w:sz w:val="24"/>
          <w:szCs w:val="24"/>
        </w:rPr>
      </w:pPr>
    </w:p>
    <w:p w14:paraId="19F391B6" w14:textId="77777777" w:rsidR="00580A22" w:rsidRDefault="00580A22" w:rsidP="00E76603">
      <w:pPr>
        <w:pStyle w:val="Caption"/>
        <w:keepNext/>
        <w:rPr>
          <w:b/>
          <w:bCs/>
          <w:i w:val="0"/>
          <w:iCs w:val="0"/>
          <w:color w:val="000000" w:themeColor="text1"/>
          <w:sz w:val="24"/>
          <w:szCs w:val="24"/>
        </w:rPr>
      </w:pPr>
    </w:p>
    <w:p w14:paraId="40E13BD0" w14:textId="77777777" w:rsidR="00580A22" w:rsidRDefault="00580A22" w:rsidP="00E76603">
      <w:pPr>
        <w:pStyle w:val="Caption"/>
        <w:keepNext/>
        <w:rPr>
          <w:b/>
          <w:bCs/>
          <w:i w:val="0"/>
          <w:iCs w:val="0"/>
          <w:color w:val="000000" w:themeColor="text1"/>
          <w:sz w:val="24"/>
          <w:szCs w:val="24"/>
        </w:rPr>
      </w:pPr>
    </w:p>
    <w:p w14:paraId="02F407AB" w14:textId="77777777" w:rsidR="00580A22" w:rsidRDefault="00580A22">
      <w:pPr>
        <w:rPr>
          <w:b/>
          <w:bCs/>
          <w:color w:val="000000" w:themeColor="text1"/>
        </w:rPr>
      </w:pPr>
      <w:r>
        <w:rPr>
          <w:b/>
          <w:bCs/>
          <w:i/>
          <w:iCs/>
          <w:color w:val="000000" w:themeColor="text1"/>
        </w:rPr>
        <w:br w:type="page"/>
      </w:r>
    </w:p>
    <w:bookmarkEnd w:id="0"/>
    <w:p w14:paraId="6BB30CC5" w14:textId="005B1A1D" w:rsidR="00E76603" w:rsidRPr="005C5E57" w:rsidRDefault="00F1241A">
      <w:r>
        <w:rPr>
          <w:b/>
          <w:bCs/>
        </w:rPr>
        <w:lastRenderedPageBreak/>
        <w:t>Supplemental Figure</w:t>
      </w:r>
      <w:r w:rsidR="00A2765C">
        <w:rPr>
          <w:b/>
          <w:bCs/>
        </w:rPr>
        <w:t xml:space="preserve"> 1</w:t>
      </w:r>
      <w:r>
        <w:rPr>
          <w:b/>
          <w:bCs/>
        </w:rPr>
        <w:t>:</w:t>
      </w:r>
      <w:r w:rsidR="005C5E57">
        <w:rPr>
          <w:b/>
          <w:bCs/>
        </w:rPr>
        <w:t xml:space="preserve"> </w:t>
      </w:r>
      <w:r w:rsidR="005C5E57" w:rsidRPr="005C5E57">
        <w:t xml:space="preserve">Assessing </w:t>
      </w:r>
      <w:r w:rsidR="005C5E57">
        <w:t>AVE predictions under each histologic and HPV genotype result.</w:t>
      </w:r>
    </w:p>
    <w:p w14:paraId="17A42982" w14:textId="77777777" w:rsidR="00F1241A" w:rsidRDefault="00F1241A">
      <w:pPr>
        <w:rPr>
          <w:b/>
          <w:bCs/>
        </w:rPr>
      </w:pPr>
    </w:p>
    <w:p w14:paraId="19C6A4AC" w14:textId="3B4B4A49" w:rsidR="00F1241A" w:rsidRDefault="00A64132">
      <w:pPr>
        <w:rPr>
          <w:b/>
          <w:bCs/>
        </w:rPr>
      </w:pPr>
      <w:r w:rsidRPr="00A64132">
        <w:rPr>
          <w:b/>
          <w:bCs/>
          <w:noProof/>
        </w:rPr>
        <w:drawing>
          <wp:inline distT="0" distB="0" distL="0" distR="0" wp14:anchorId="020A987B" wp14:editId="4C76A197">
            <wp:extent cx="6115987" cy="4663216"/>
            <wp:effectExtent l="0" t="0" r="5715" b="0"/>
            <wp:docPr id="8866232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662320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50501" cy="4689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395D" w14:textId="77777777" w:rsidR="007E08C5" w:rsidRDefault="007E08C5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80122" w14:paraId="4DB3340B" w14:textId="77777777" w:rsidTr="00380122">
        <w:tc>
          <w:tcPr>
            <w:tcW w:w="9350" w:type="dxa"/>
          </w:tcPr>
          <w:p w14:paraId="71510ED7" w14:textId="7415C8E9" w:rsidR="00380122" w:rsidRPr="00A25DC7" w:rsidRDefault="00A25DC7">
            <w:r w:rsidRPr="00A25DC7">
              <w:t xml:space="preserve">In </w:t>
            </w:r>
            <w:r>
              <w:t xml:space="preserve">the </w:t>
            </w:r>
            <w:r w:rsidRPr="00A25DC7">
              <w:t>above figure</w:t>
            </w:r>
            <w:r>
              <w:t>, we demonstrate the AVE class predictions under each histology and HPV genotype groups</w:t>
            </w:r>
            <w:r w:rsidR="00A64132">
              <w:t xml:space="preserve"> visualizing Table 3</w:t>
            </w:r>
            <w:r>
              <w:t>. As the histology category severity decreases, the normal class prediction of AVE model increases as expected.</w:t>
            </w:r>
          </w:p>
        </w:tc>
      </w:tr>
    </w:tbl>
    <w:p w14:paraId="75A39D2D" w14:textId="77777777" w:rsidR="007E08C5" w:rsidRDefault="007E08C5">
      <w:pPr>
        <w:rPr>
          <w:b/>
          <w:bCs/>
        </w:rPr>
      </w:pPr>
    </w:p>
    <w:p w14:paraId="19A6860B" w14:textId="77777777" w:rsidR="007E08C5" w:rsidRDefault="007E08C5">
      <w:pPr>
        <w:rPr>
          <w:b/>
          <w:bCs/>
        </w:rPr>
      </w:pPr>
    </w:p>
    <w:p w14:paraId="2288787B" w14:textId="77777777" w:rsidR="007E08C5" w:rsidRDefault="007E08C5">
      <w:pPr>
        <w:rPr>
          <w:b/>
          <w:bCs/>
        </w:rPr>
      </w:pPr>
    </w:p>
    <w:p w14:paraId="3E46E5EA" w14:textId="02C99A6B" w:rsidR="007F63FE" w:rsidRPr="0015407D" w:rsidRDefault="007F63FE" w:rsidP="007F63FE">
      <w:pPr>
        <w:rPr>
          <w:b/>
          <w:bCs/>
          <w:color w:val="000000" w:themeColor="text1"/>
        </w:rPr>
      </w:pPr>
      <w:bookmarkStart w:id="1" w:name="_Toc111674100"/>
      <w:r>
        <w:rPr>
          <w:b/>
          <w:bCs/>
          <w:color w:val="000000" w:themeColor="text1"/>
        </w:rPr>
        <w:t>Supplemental F</w:t>
      </w:r>
      <w:r w:rsidRPr="00261A34">
        <w:rPr>
          <w:b/>
          <w:bCs/>
          <w:color w:val="000000" w:themeColor="text1"/>
        </w:rPr>
        <w:t xml:space="preserve">igure </w:t>
      </w:r>
      <w:r>
        <w:rPr>
          <w:b/>
          <w:bCs/>
          <w:color w:val="000000" w:themeColor="text1"/>
        </w:rPr>
        <w:t>2</w:t>
      </w:r>
      <w:r w:rsidRPr="00261A34">
        <w:rPr>
          <w:b/>
          <w:bCs/>
          <w:color w:val="000000" w:themeColor="text1"/>
        </w:rPr>
        <w:t>:</w:t>
      </w:r>
      <w:r w:rsidRPr="007D7E67">
        <w:rPr>
          <w:color w:val="000000" w:themeColor="text1"/>
        </w:rPr>
        <w:t xml:space="preserve"> Concentration curve for HIV-positive </w:t>
      </w:r>
      <w:r>
        <w:rPr>
          <w:color w:val="000000" w:themeColor="text1"/>
        </w:rPr>
        <w:t xml:space="preserve">study </w:t>
      </w:r>
      <w:r w:rsidRPr="007D7E67">
        <w:rPr>
          <w:color w:val="000000" w:themeColor="text1"/>
        </w:rPr>
        <w:t xml:space="preserve">population shows what percent of the high-risk </w:t>
      </w:r>
      <w:r>
        <w:rPr>
          <w:color w:val="000000" w:themeColor="text1"/>
        </w:rPr>
        <w:t xml:space="preserve">study </w:t>
      </w:r>
      <w:r w:rsidRPr="007D7E67">
        <w:rPr>
          <w:color w:val="000000" w:themeColor="text1"/>
        </w:rPr>
        <w:t xml:space="preserve">population needs to be </w:t>
      </w:r>
      <w:r w:rsidR="00576B18">
        <w:rPr>
          <w:color w:val="000000" w:themeColor="text1"/>
        </w:rPr>
        <w:t>referred for management</w:t>
      </w:r>
      <w:r w:rsidR="00576B18" w:rsidRPr="007D7E67">
        <w:rPr>
          <w:color w:val="000000" w:themeColor="text1"/>
        </w:rPr>
        <w:t xml:space="preserve"> </w:t>
      </w:r>
      <w:r w:rsidRPr="007D7E67">
        <w:rPr>
          <w:color w:val="000000" w:themeColor="text1"/>
        </w:rPr>
        <w:t xml:space="preserve">to detect a certain percentage of expected precancers in that </w:t>
      </w:r>
      <w:r>
        <w:rPr>
          <w:color w:val="000000" w:themeColor="text1"/>
        </w:rPr>
        <w:t xml:space="preserve">study </w:t>
      </w:r>
      <w:r w:rsidRPr="007D7E67">
        <w:rPr>
          <w:color w:val="000000" w:themeColor="text1"/>
        </w:rPr>
        <w:t>population</w:t>
      </w:r>
      <w:r>
        <w:rPr>
          <w:color w:val="000000" w:themeColor="text1"/>
        </w:rPr>
        <w:t>.</w:t>
      </w:r>
      <w:bookmarkEnd w:id="1"/>
    </w:p>
    <w:p w14:paraId="40EF0D76" w14:textId="36170743" w:rsidR="007F63FE" w:rsidRDefault="003578A4" w:rsidP="007F63FE">
      <w:r w:rsidRPr="003578A4">
        <w:rPr>
          <w:noProof/>
        </w:rPr>
        <w:drawing>
          <wp:inline distT="0" distB="0" distL="0" distR="0" wp14:anchorId="2C7E62E4" wp14:editId="5FFE9CBC">
            <wp:extent cx="5943600" cy="4430395"/>
            <wp:effectExtent l="0" t="0" r="0" b="1905"/>
            <wp:docPr id="677868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78685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3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7F63FE" w14:paraId="2838343F" w14:textId="77777777" w:rsidTr="005D005F">
        <w:tc>
          <w:tcPr>
            <w:tcW w:w="9350" w:type="dxa"/>
          </w:tcPr>
          <w:p w14:paraId="2DE43E56" w14:textId="1CF8710E" w:rsidR="007F63FE" w:rsidRDefault="007F63FE" w:rsidP="005D005F">
            <w:r>
              <w:t>This figure is called concentration curve and demonstrates a population ranked from highest risk to lowest risk of precancer</w:t>
            </w:r>
            <w:r w:rsidR="003578A4">
              <w:t>/cc</w:t>
            </w:r>
            <w:r>
              <w:t xml:space="preserve"> risk and expected precancers in this population. In this figure</w:t>
            </w:r>
            <w:r w:rsidR="003578A4">
              <w:t>,</w:t>
            </w:r>
            <w:r>
              <w:t xml:space="preserve"> we are showing HIV-positive population in Zambia. We assume that the HIV-positive sample we have is a good representative of the HIV-positive population in Zambia. This curve </w:t>
            </w:r>
            <w:r>
              <w:lastRenderedPageBreak/>
              <w:t xml:space="preserve">shows risk discrimination achieved between high- and low-risk patients (risks according to PAVE result) by looking at the expected precancers or cancers at each risk group. For instance, the highest risk group with </w:t>
            </w:r>
            <w:r w:rsidR="003578A4">
              <w:t>72</w:t>
            </w:r>
            <w:r>
              <w:t>% precancer</w:t>
            </w:r>
            <w:r w:rsidR="003578A4">
              <w:t>/cc</w:t>
            </w:r>
            <w:r>
              <w:t xml:space="preserve"> risk</w:t>
            </w:r>
            <w:r w:rsidR="00DC4ACD">
              <w:t xml:space="preserve"> (shown in Figure 5)</w:t>
            </w:r>
            <w:r>
              <w:t xml:space="preserve"> is HPV 16+ and AVE category precancer</w:t>
            </w:r>
            <w:r w:rsidR="003578A4">
              <w:t>/cc</w:t>
            </w:r>
            <w:r>
              <w:t>. Patients in this category are 7.9% of the whole HIV-positive population and by only looking at this group 38% of the expected precancers/cancers in this population can be detected. If we combine the highest risk groups (HPV-positive, any type, and AVE category precancer</w:t>
            </w:r>
            <w:r w:rsidR="00DC4ACD">
              <w:t>/cc</w:t>
            </w:r>
            <w:r>
              <w:t xml:space="preserve">), they are 21% of the HIV-positive population and 75% of the expected precancers can be detected by looking at this group. If a cut-point for management is sought in this population, it will be ideal to put it </w:t>
            </w:r>
            <w:r w:rsidR="00DC4ACD">
              <w:t>at</w:t>
            </w:r>
            <w:r>
              <w:t xml:space="preserve"> HPV </w:t>
            </w:r>
            <w:r w:rsidR="00DC4ACD">
              <w:t>16</w:t>
            </w:r>
            <w:r>
              <w:t xml:space="preserve">+ and AVE normal </w:t>
            </w:r>
            <w:r w:rsidR="00DC4ACD">
              <w:t>result</w:t>
            </w:r>
            <w:r>
              <w:t xml:space="preserve"> (</w:t>
            </w:r>
            <w:r w:rsidR="00DC4ACD">
              <w:t>blue arrow</w:t>
            </w:r>
            <w:r>
              <w:t>). In that situation, 3</w:t>
            </w:r>
            <w:r w:rsidR="00DC4ACD">
              <w:t>1</w:t>
            </w:r>
            <w:r>
              <w:t>% of the HIV-positive population will be managed and 92% of the expected precancers/cancers in this population will be eliminated.</w:t>
            </w:r>
          </w:p>
        </w:tc>
      </w:tr>
    </w:tbl>
    <w:p w14:paraId="6BBFF5D5" w14:textId="77777777" w:rsidR="007F63FE" w:rsidRDefault="007F63FE">
      <w:pPr>
        <w:rPr>
          <w:b/>
          <w:bCs/>
        </w:rPr>
      </w:pPr>
    </w:p>
    <w:p w14:paraId="643D7DC8" w14:textId="77777777" w:rsidR="007E08C5" w:rsidRDefault="007E08C5">
      <w:pPr>
        <w:rPr>
          <w:b/>
          <w:bCs/>
        </w:rPr>
      </w:pPr>
    </w:p>
    <w:sectPr w:rsidR="007E08C5" w:rsidSect="00FF6E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1F9A7C" w14:textId="77777777" w:rsidR="00FE41F8" w:rsidRDefault="00FE41F8" w:rsidP="00C7062B">
      <w:r>
        <w:separator/>
      </w:r>
    </w:p>
  </w:endnote>
  <w:endnote w:type="continuationSeparator" w:id="0">
    <w:p w14:paraId="6B1F6544" w14:textId="77777777" w:rsidR="00FE41F8" w:rsidRDefault="00FE41F8" w:rsidP="00C706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618B42" w14:textId="77777777" w:rsidR="00FE41F8" w:rsidRDefault="00FE41F8" w:rsidP="00C7062B">
      <w:r>
        <w:separator/>
      </w:r>
    </w:p>
  </w:footnote>
  <w:footnote w:type="continuationSeparator" w:id="0">
    <w:p w14:paraId="1BA43E49" w14:textId="77777777" w:rsidR="00FE41F8" w:rsidRDefault="00FE41F8" w:rsidP="00C706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6941F3"/>
    <w:multiLevelType w:val="hybridMultilevel"/>
    <w:tmpl w:val="3D623628"/>
    <w:lvl w:ilvl="0" w:tplc="04090001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BC350A"/>
    <w:multiLevelType w:val="hybridMultilevel"/>
    <w:tmpl w:val="4790B8EC"/>
    <w:lvl w:ilvl="0" w:tplc="04090001">
      <w:start w:val="4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7957C9"/>
    <w:multiLevelType w:val="hybridMultilevel"/>
    <w:tmpl w:val="67CEAEF0"/>
    <w:lvl w:ilvl="0" w:tplc="04090001">
      <w:start w:val="4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336D21"/>
    <w:multiLevelType w:val="hybridMultilevel"/>
    <w:tmpl w:val="1EFCE9C8"/>
    <w:lvl w:ilvl="0" w:tplc="04090001">
      <w:start w:val="4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6E6C55"/>
    <w:multiLevelType w:val="hybridMultilevel"/>
    <w:tmpl w:val="0C628450"/>
    <w:lvl w:ilvl="0" w:tplc="04090001">
      <w:start w:val="4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3484133">
    <w:abstractNumId w:val="1"/>
  </w:num>
  <w:num w:numId="2" w16cid:durableId="1573469095">
    <w:abstractNumId w:val="2"/>
  </w:num>
  <w:num w:numId="3" w16cid:durableId="790131332">
    <w:abstractNumId w:val="4"/>
  </w:num>
  <w:num w:numId="4" w16cid:durableId="498547725">
    <w:abstractNumId w:val="3"/>
  </w:num>
  <w:num w:numId="5" w16cid:durableId="11120188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B20"/>
    <w:rsid w:val="00006A83"/>
    <w:rsid w:val="00021213"/>
    <w:rsid w:val="000222EA"/>
    <w:rsid w:val="00026703"/>
    <w:rsid w:val="00026CC6"/>
    <w:rsid w:val="00035962"/>
    <w:rsid w:val="00035F24"/>
    <w:rsid w:val="00043929"/>
    <w:rsid w:val="00044CE8"/>
    <w:rsid w:val="00064E84"/>
    <w:rsid w:val="00070EAB"/>
    <w:rsid w:val="00071159"/>
    <w:rsid w:val="000944C9"/>
    <w:rsid w:val="000944E6"/>
    <w:rsid w:val="000A0452"/>
    <w:rsid w:val="000A1958"/>
    <w:rsid w:val="000A46AD"/>
    <w:rsid w:val="000B72C4"/>
    <w:rsid w:val="000C728C"/>
    <w:rsid w:val="000D0AD3"/>
    <w:rsid w:val="000D466D"/>
    <w:rsid w:val="000E03FB"/>
    <w:rsid w:val="001027D4"/>
    <w:rsid w:val="00102A58"/>
    <w:rsid w:val="00104FE1"/>
    <w:rsid w:val="00106433"/>
    <w:rsid w:val="00115745"/>
    <w:rsid w:val="00116049"/>
    <w:rsid w:val="0013046F"/>
    <w:rsid w:val="00131D54"/>
    <w:rsid w:val="00132511"/>
    <w:rsid w:val="00136607"/>
    <w:rsid w:val="00140C82"/>
    <w:rsid w:val="00143CAC"/>
    <w:rsid w:val="0014499E"/>
    <w:rsid w:val="0015407D"/>
    <w:rsid w:val="00156B5D"/>
    <w:rsid w:val="00156C1F"/>
    <w:rsid w:val="001643CC"/>
    <w:rsid w:val="001653CA"/>
    <w:rsid w:val="00166CDF"/>
    <w:rsid w:val="00172AB0"/>
    <w:rsid w:val="00174B09"/>
    <w:rsid w:val="001765EA"/>
    <w:rsid w:val="00185584"/>
    <w:rsid w:val="00193BDE"/>
    <w:rsid w:val="001A1004"/>
    <w:rsid w:val="001A18B0"/>
    <w:rsid w:val="001B3658"/>
    <w:rsid w:val="001C3A91"/>
    <w:rsid w:val="001E1656"/>
    <w:rsid w:val="001F410A"/>
    <w:rsid w:val="00201F4F"/>
    <w:rsid w:val="00216BB1"/>
    <w:rsid w:val="002179B2"/>
    <w:rsid w:val="002264A3"/>
    <w:rsid w:val="00234B16"/>
    <w:rsid w:val="00237700"/>
    <w:rsid w:val="00243D83"/>
    <w:rsid w:val="002441DE"/>
    <w:rsid w:val="002469AD"/>
    <w:rsid w:val="00261A34"/>
    <w:rsid w:val="0026303C"/>
    <w:rsid w:val="00264F11"/>
    <w:rsid w:val="00265FF0"/>
    <w:rsid w:val="00270FF5"/>
    <w:rsid w:val="0027180E"/>
    <w:rsid w:val="00282375"/>
    <w:rsid w:val="00286933"/>
    <w:rsid w:val="00286A07"/>
    <w:rsid w:val="002874F3"/>
    <w:rsid w:val="00291804"/>
    <w:rsid w:val="002A08ED"/>
    <w:rsid w:val="002A1D53"/>
    <w:rsid w:val="002B2C2D"/>
    <w:rsid w:val="002B4E34"/>
    <w:rsid w:val="002C0B51"/>
    <w:rsid w:val="002C5585"/>
    <w:rsid w:val="002D15BB"/>
    <w:rsid w:val="002D609E"/>
    <w:rsid w:val="002D60C4"/>
    <w:rsid w:val="002E2B13"/>
    <w:rsid w:val="002E50E8"/>
    <w:rsid w:val="002E7137"/>
    <w:rsid w:val="00303A67"/>
    <w:rsid w:val="00310543"/>
    <w:rsid w:val="00310FD6"/>
    <w:rsid w:val="00320ADD"/>
    <w:rsid w:val="00321C55"/>
    <w:rsid w:val="00326D7C"/>
    <w:rsid w:val="00327624"/>
    <w:rsid w:val="00340293"/>
    <w:rsid w:val="003578A4"/>
    <w:rsid w:val="00364F22"/>
    <w:rsid w:val="00374644"/>
    <w:rsid w:val="00375D42"/>
    <w:rsid w:val="00380122"/>
    <w:rsid w:val="00385098"/>
    <w:rsid w:val="00387A6C"/>
    <w:rsid w:val="003B3638"/>
    <w:rsid w:val="003B4A34"/>
    <w:rsid w:val="003B4A3D"/>
    <w:rsid w:val="003B580C"/>
    <w:rsid w:val="003B7860"/>
    <w:rsid w:val="003C12AB"/>
    <w:rsid w:val="003C71D3"/>
    <w:rsid w:val="003E09A8"/>
    <w:rsid w:val="003F76D0"/>
    <w:rsid w:val="004006A4"/>
    <w:rsid w:val="0040134D"/>
    <w:rsid w:val="00404C8B"/>
    <w:rsid w:val="00404EAA"/>
    <w:rsid w:val="00417748"/>
    <w:rsid w:val="00420969"/>
    <w:rsid w:val="0043180B"/>
    <w:rsid w:val="00432A10"/>
    <w:rsid w:val="004413C1"/>
    <w:rsid w:val="004515FE"/>
    <w:rsid w:val="00457277"/>
    <w:rsid w:val="00457618"/>
    <w:rsid w:val="004715D4"/>
    <w:rsid w:val="004742CC"/>
    <w:rsid w:val="00476F5F"/>
    <w:rsid w:val="00480872"/>
    <w:rsid w:val="00485E95"/>
    <w:rsid w:val="004A41AC"/>
    <w:rsid w:val="004B4CEA"/>
    <w:rsid w:val="004B6DC3"/>
    <w:rsid w:val="004E08DA"/>
    <w:rsid w:val="004E26F9"/>
    <w:rsid w:val="004E3BE1"/>
    <w:rsid w:val="004E7004"/>
    <w:rsid w:val="004F7FA3"/>
    <w:rsid w:val="00501D3B"/>
    <w:rsid w:val="00502B29"/>
    <w:rsid w:val="0051183D"/>
    <w:rsid w:val="00512595"/>
    <w:rsid w:val="00514130"/>
    <w:rsid w:val="00515806"/>
    <w:rsid w:val="00521F9E"/>
    <w:rsid w:val="005267D0"/>
    <w:rsid w:val="00531313"/>
    <w:rsid w:val="005344B9"/>
    <w:rsid w:val="00543A74"/>
    <w:rsid w:val="00551E62"/>
    <w:rsid w:val="00557BBD"/>
    <w:rsid w:val="005606B8"/>
    <w:rsid w:val="00560F31"/>
    <w:rsid w:val="00562B87"/>
    <w:rsid w:val="00570928"/>
    <w:rsid w:val="00576B18"/>
    <w:rsid w:val="00576BCD"/>
    <w:rsid w:val="00580A22"/>
    <w:rsid w:val="00583C76"/>
    <w:rsid w:val="00592F4E"/>
    <w:rsid w:val="005957F6"/>
    <w:rsid w:val="005A096E"/>
    <w:rsid w:val="005A1CEC"/>
    <w:rsid w:val="005B21AE"/>
    <w:rsid w:val="005C5E57"/>
    <w:rsid w:val="005D4D4A"/>
    <w:rsid w:val="005F495B"/>
    <w:rsid w:val="00603E33"/>
    <w:rsid w:val="0062580C"/>
    <w:rsid w:val="006429C7"/>
    <w:rsid w:val="00644E76"/>
    <w:rsid w:val="00656436"/>
    <w:rsid w:val="0066086F"/>
    <w:rsid w:val="00666D52"/>
    <w:rsid w:val="006676C4"/>
    <w:rsid w:val="0066795B"/>
    <w:rsid w:val="006743DC"/>
    <w:rsid w:val="00676CAC"/>
    <w:rsid w:val="0067786C"/>
    <w:rsid w:val="00684E52"/>
    <w:rsid w:val="0069223C"/>
    <w:rsid w:val="00693422"/>
    <w:rsid w:val="00694E22"/>
    <w:rsid w:val="00695C9E"/>
    <w:rsid w:val="00697F8F"/>
    <w:rsid w:val="006A48EB"/>
    <w:rsid w:val="006A60D0"/>
    <w:rsid w:val="006A6B20"/>
    <w:rsid w:val="006B1E66"/>
    <w:rsid w:val="006C2FE7"/>
    <w:rsid w:val="006C3950"/>
    <w:rsid w:val="006E15DE"/>
    <w:rsid w:val="006E265A"/>
    <w:rsid w:val="006E47BB"/>
    <w:rsid w:val="006E66CE"/>
    <w:rsid w:val="006F7D03"/>
    <w:rsid w:val="00705008"/>
    <w:rsid w:val="00705018"/>
    <w:rsid w:val="0070693C"/>
    <w:rsid w:val="007172EC"/>
    <w:rsid w:val="0072386C"/>
    <w:rsid w:val="007328C1"/>
    <w:rsid w:val="007413CF"/>
    <w:rsid w:val="00743EB0"/>
    <w:rsid w:val="007500DD"/>
    <w:rsid w:val="00751155"/>
    <w:rsid w:val="00756A70"/>
    <w:rsid w:val="00756A7A"/>
    <w:rsid w:val="00762D55"/>
    <w:rsid w:val="00766E8D"/>
    <w:rsid w:val="00771589"/>
    <w:rsid w:val="007770DC"/>
    <w:rsid w:val="00787387"/>
    <w:rsid w:val="00792549"/>
    <w:rsid w:val="00794E6B"/>
    <w:rsid w:val="007A5085"/>
    <w:rsid w:val="007A7FFC"/>
    <w:rsid w:val="007B3589"/>
    <w:rsid w:val="007B3CB1"/>
    <w:rsid w:val="007B6107"/>
    <w:rsid w:val="007D7E67"/>
    <w:rsid w:val="007E08C5"/>
    <w:rsid w:val="007E2442"/>
    <w:rsid w:val="007E24D6"/>
    <w:rsid w:val="007E5A7D"/>
    <w:rsid w:val="007F47D3"/>
    <w:rsid w:val="007F63FE"/>
    <w:rsid w:val="008044A4"/>
    <w:rsid w:val="00811964"/>
    <w:rsid w:val="0081300C"/>
    <w:rsid w:val="008131BA"/>
    <w:rsid w:val="00822F37"/>
    <w:rsid w:val="00825263"/>
    <w:rsid w:val="00825D7B"/>
    <w:rsid w:val="008320A1"/>
    <w:rsid w:val="0083497B"/>
    <w:rsid w:val="00841DE1"/>
    <w:rsid w:val="00846CEE"/>
    <w:rsid w:val="00857919"/>
    <w:rsid w:val="008610BB"/>
    <w:rsid w:val="00863089"/>
    <w:rsid w:val="00865B6E"/>
    <w:rsid w:val="00866601"/>
    <w:rsid w:val="00870ABC"/>
    <w:rsid w:val="008724E9"/>
    <w:rsid w:val="008902C2"/>
    <w:rsid w:val="008A280A"/>
    <w:rsid w:val="008C610D"/>
    <w:rsid w:val="008D13A2"/>
    <w:rsid w:val="008D2C1D"/>
    <w:rsid w:val="008D7681"/>
    <w:rsid w:val="008E7548"/>
    <w:rsid w:val="008F02A7"/>
    <w:rsid w:val="008F471E"/>
    <w:rsid w:val="008F649A"/>
    <w:rsid w:val="009105D4"/>
    <w:rsid w:val="00910808"/>
    <w:rsid w:val="009165C7"/>
    <w:rsid w:val="00922915"/>
    <w:rsid w:val="009277DA"/>
    <w:rsid w:val="00937414"/>
    <w:rsid w:val="0094100B"/>
    <w:rsid w:val="00941933"/>
    <w:rsid w:val="00941B41"/>
    <w:rsid w:val="009425C1"/>
    <w:rsid w:val="009575DE"/>
    <w:rsid w:val="00960607"/>
    <w:rsid w:val="00967E7D"/>
    <w:rsid w:val="00980363"/>
    <w:rsid w:val="00983A62"/>
    <w:rsid w:val="00983BA6"/>
    <w:rsid w:val="009877CB"/>
    <w:rsid w:val="009971AB"/>
    <w:rsid w:val="009A0B7A"/>
    <w:rsid w:val="009A3199"/>
    <w:rsid w:val="009B7195"/>
    <w:rsid w:val="009C0D29"/>
    <w:rsid w:val="009D0B7B"/>
    <w:rsid w:val="009D4D79"/>
    <w:rsid w:val="009D59C6"/>
    <w:rsid w:val="009E4398"/>
    <w:rsid w:val="009F0F4F"/>
    <w:rsid w:val="00A145DB"/>
    <w:rsid w:val="00A1559C"/>
    <w:rsid w:val="00A222C3"/>
    <w:rsid w:val="00A229A1"/>
    <w:rsid w:val="00A22A23"/>
    <w:rsid w:val="00A25697"/>
    <w:rsid w:val="00A25DC7"/>
    <w:rsid w:val="00A2765C"/>
    <w:rsid w:val="00A27AFE"/>
    <w:rsid w:val="00A31628"/>
    <w:rsid w:val="00A35195"/>
    <w:rsid w:val="00A4799D"/>
    <w:rsid w:val="00A621CA"/>
    <w:rsid w:val="00A64132"/>
    <w:rsid w:val="00A64E4D"/>
    <w:rsid w:val="00A6532C"/>
    <w:rsid w:val="00A7260A"/>
    <w:rsid w:val="00A76F33"/>
    <w:rsid w:val="00A80781"/>
    <w:rsid w:val="00A8626E"/>
    <w:rsid w:val="00A915B8"/>
    <w:rsid w:val="00AA15B1"/>
    <w:rsid w:val="00AB05F7"/>
    <w:rsid w:val="00AB3635"/>
    <w:rsid w:val="00AC60F6"/>
    <w:rsid w:val="00AD4152"/>
    <w:rsid w:val="00AD46A6"/>
    <w:rsid w:val="00AD7F4A"/>
    <w:rsid w:val="00AE68CF"/>
    <w:rsid w:val="00AF0333"/>
    <w:rsid w:val="00AF2E92"/>
    <w:rsid w:val="00AF55FC"/>
    <w:rsid w:val="00B12AF4"/>
    <w:rsid w:val="00B334C1"/>
    <w:rsid w:val="00B3699B"/>
    <w:rsid w:val="00B40083"/>
    <w:rsid w:val="00B413C0"/>
    <w:rsid w:val="00B455EE"/>
    <w:rsid w:val="00B51286"/>
    <w:rsid w:val="00B71052"/>
    <w:rsid w:val="00B73751"/>
    <w:rsid w:val="00B75469"/>
    <w:rsid w:val="00B82A05"/>
    <w:rsid w:val="00B91320"/>
    <w:rsid w:val="00BA10DC"/>
    <w:rsid w:val="00BA21A3"/>
    <w:rsid w:val="00BA467F"/>
    <w:rsid w:val="00BA5366"/>
    <w:rsid w:val="00BA548B"/>
    <w:rsid w:val="00BA7ED8"/>
    <w:rsid w:val="00BB44BE"/>
    <w:rsid w:val="00BB4D1C"/>
    <w:rsid w:val="00BB4DB3"/>
    <w:rsid w:val="00BD7CC0"/>
    <w:rsid w:val="00BE1E17"/>
    <w:rsid w:val="00BF00B5"/>
    <w:rsid w:val="00BF1056"/>
    <w:rsid w:val="00BF70B0"/>
    <w:rsid w:val="00C00504"/>
    <w:rsid w:val="00C00D5F"/>
    <w:rsid w:val="00C0403A"/>
    <w:rsid w:val="00C11C52"/>
    <w:rsid w:val="00C137C7"/>
    <w:rsid w:val="00C1627F"/>
    <w:rsid w:val="00C17BC4"/>
    <w:rsid w:val="00C42C32"/>
    <w:rsid w:val="00C44D76"/>
    <w:rsid w:val="00C50643"/>
    <w:rsid w:val="00C52F35"/>
    <w:rsid w:val="00C651F1"/>
    <w:rsid w:val="00C7062B"/>
    <w:rsid w:val="00C8655C"/>
    <w:rsid w:val="00C8746B"/>
    <w:rsid w:val="00C87CA5"/>
    <w:rsid w:val="00C9094A"/>
    <w:rsid w:val="00C91278"/>
    <w:rsid w:val="00C93A5B"/>
    <w:rsid w:val="00C95F68"/>
    <w:rsid w:val="00C96714"/>
    <w:rsid w:val="00CA012B"/>
    <w:rsid w:val="00CA6F7A"/>
    <w:rsid w:val="00CC404B"/>
    <w:rsid w:val="00CE1780"/>
    <w:rsid w:val="00CE21D0"/>
    <w:rsid w:val="00CF039E"/>
    <w:rsid w:val="00CF12AC"/>
    <w:rsid w:val="00CF4FA2"/>
    <w:rsid w:val="00D13DD8"/>
    <w:rsid w:val="00D24629"/>
    <w:rsid w:val="00D37259"/>
    <w:rsid w:val="00D42C1C"/>
    <w:rsid w:val="00D5116A"/>
    <w:rsid w:val="00D51A3F"/>
    <w:rsid w:val="00D55BB0"/>
    <w:rsid w:val="00D66BC3"/>
    <w:rsid w:val="00D73AA8"/>
    <w:rsid w:val="00D77345"/>
    <w:rsid w:val="00D84246"/>
    <w:rsid w:val="00D8472B"/>
    <w:rsid w:val="00DA54E5"/>
    <w:rsid w:val="00DA5FAE"/>
    <w:rsid w:val="00DB3050"/>
    <w:rsid w:val="00DB5094"/>
    <w:rsid w:val="00DB58BD"/>
    <w:rsid w:val="00DB6E67"/>
    <w:rsid w:val="00DC369B"/>
    <w:rsid w:val="00DC4ACD"/>
    <w:rsid w:val="00DD324A"/>
    <w:rsid w:val="00DD335B"/>
    <w:rsid w:val="00DD49C5"/>
    <w:rsid w:val="00DD54A2"/>
    <w:rsid w:val="00DE157B"/>
    <w:rsid w:val="00DE42DB"/>
    <w:rsid w:val="00DE430D"/>
    <w:rsid w:val="00DE6C2B"/>
    <w:rsid w:val="00DE797F"/>
    <w:rsid w:val="00DF08A0"/>
    <w:rsid w:val="00DF5633"/>
    <w:rsid w:val="00DF6D77"/>
    <w:rsid w:val="00E00A5E"/>
    <w:rsid w:val="00E03203"/>
    <w:rsid w:val="00E07658"/>
    <w:rsid w:val="00E102FD"/>
    <w:rsid w:val="00E14AD1"/>
    <w:rsid w:val="00E165DD"/>
    <w:rsid w:val="00E17197"/>
    <w:rsid w:val="00E2240F"/>
    <w:rsid w:val="00E25453"/>
    <w:rsid w:val="00E30C23"/>
    <w:rsid w:val="00E33EB3"/>
    <w:rsid w:val="00E42D25"/>
    <w:rsid w:val="00E447B2"/>
    <w:rsid w:val="00E46248"/>
    <w:rsid w:val="00E65FF2"/>
    <w:rsid w:val="00E73EE5"/>
    <w:rsid w:val="00E756ED"/>
    <w:rsid w:val="00E76603"/>
    <w:rsid w:val="00E83133"/>
    <w:rsid w:val="00E91215"/>
    <w:rsid w:val="00E92866"/>
    <w:rsid w:val="00E95A95"/>
    <w:rsid w:val="00EA1434"/>
    <w:rsid w:val="00EA1A60"/>
    <w:rsid w:val="00EB3253"/>
    <w:rsid w:val="00EC32EC"/>
    <w:rsid w:val="00EE0CE2"/>
    <w:rsid w:val="00EE294B"/>
    <w:rsid w:val="00EE72F7"/>
    <w:rsid w:val="00EF36D5"/>
    <w:rsid w:val="00EF4FB5"/>
    <w:rsid w:val="00F01027"/>
    <w:rsid w:val="00F0176E"/>
    <w:rsid w:val="00F10133"/>
    <w:rsid w:val="00F1241A"/>
    <w:rsid w:val="00F162A9"/>
    <w:rsid w:val="00F208B4"/>
    <w:rsid w:val="00F226BA"/>
    <w:rsid w:val="00F23253"/>
    <w:rsid w:val="00F26322"/>
    <w:rsid w:val="00F2790D"/>
    <w:rsid w:val="00F30E9A"/>
    <w:rsid w:val="00F374EB"/>
    <w:rsid w:val="00F4000D"/>
    <w:rsid w:val="00F41D6A"/>
    <w:rsid w:val="00F565B8"/>
    <w:rsid w:val="00F66143"/>
    <w:rsid w:val="00F66CA5"/>
    <w:rsid w:val="00F6751D"/>
    <w:rsid w:val="00F70201"/>
    <w:rsid w:val="00F73D9B"/>
    <w:rsid w:val="00F83C38"/>
    <w:rsid w:val="00F9748B"/>
    <w:rsid w:val="00FC139B"/>
    <w:rsid w:val="00FC2861"/>
    <w:rsid w:val="00FC516D"/>
    <w:rsid w:val="00FD4492"/>
    <w:rsid w:val="00FD7E75"/>
    <w:rsid w:val="00FE169E"/>
    <w:rsid w:val="00FE3A96"/>
    <w:rsid w:val="00FE41F8"/>
    <w:rsid w:val="00FE48EB"/>
    <w:rsid w:val="00FF0CF2"/>
    <w:rsid w:val="00FF28FD"/>
    <w:rsid w:val="00FF6D3A"/>
    <w:rsid w:val="00FF6EB7"/>
    <w:rsid w:val="00FF774E"/>
    <w:rsid w:val="00FF7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5B7834"/>
  <w15:docId w15:val="{1B4A5FE8-F235-9542-9D6F-F044FA3BA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31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6B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A6B20"/>
    <w:pPr>
      <w:spacing w:after="200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4B4CEA"/>
    <w:pPr>
      <w:ind w:left="480" w:hanging="480"/>
    </w:pPr>
    <w:rPr>
      <w:rFonts w:cstheme="minorHAnsi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B4CE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B4D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4D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4D1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4D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4D1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102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027"/>
    <w:rPr>
      <w:rFonts w:ascii="Lucida Grande" w:eastAsia="Times New Roman" w:hAnsi="Lucida Grande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706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062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706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062B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B3699B"/>
    <w:pPr>
      <w:ind w:left="720"/>
      <w:contextualSpacing/>
    </w:pPr>
  </w:style>
  <w:style w:type="paragraph" w:styleId="Revision">
    <w:name w:val="Revision"/>
    <w:hidden/>
    <w:uiPriority w:val="99"/>
    <w:semiHidden/>
    <w:rsid w:val="00576B1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36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0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4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8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0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1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7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5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5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3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1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9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8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9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2253B8B-33CB-844C-A829-982A587274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26</Words>
  <Characters>243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em Egemen</dc:creator>
  <cp:keywords/>
  <dc:description/>
  <cp:lastModifiedBy>Egemen, Didem (NIH/NCI) [C]</cp:lastModifiedBy>
  <cp:revision>5</cp:revision>
  <dcterms:created xsi:type="dcterms:W3CDTF">2023-09-07T14:08:00Z</dcterms:created>
  <dcterms:modified xsi:type="dcterms:W3CDTF">2023-10-05T13:51:00Z</dcterms:modified>
</cp:coreProperties>
</file>